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375" w:rsidRPr="001C7E25" w:rsidRDefault="00735375" w:rsidP="00735375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1C7E25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able </w:t>
      </w:r>
      <w:r w:rsidR="00D31F9C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 w:rsidR="00D210B1">
        <w:rPr>
          <w:rFonts w:ascii="Times New Roman" w:eastAsia="Times New Roman" w:hAnsi="Times New Roman" w:cs="Times New Roman"/>
          <w:sz w:val="24"/>
          <w:szCs w:val="24"/>
          <w:lang w:val="en-CA"/>
        </w:rPr>
        <w:t>3</w:t>
      </w:r>
      <w:bookmarkStart w:id="0" w:name="_GoBack"/>
      <w:bookmarkEnd w:id="0"/>
    </w:p>
    <w:p w:rsidR="00735375" w:rsidRPr="001C7E25" w:rsidRDefault="00735375" w:rsidP="00735375">
      <w:pPr>
        <w:spacing w:after="0" w:line="480" w:lineRule="auto"/>
        <w:contextualSpacing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1C7E2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Comparison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f </w:t>
      </w:r>
      <w:r w:rsidRPr="001C7E2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Baseline Demographics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in</w:t>
      </w:r>
      <w:r w:rsidRPr="001C7E25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 Study Completers and Dropout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867"/>
        <w:gridCol w:w="1798"/>
        <w:gridCol w:w="1800"/>
        <w:gridCol w:w="705"/>
        <w:gridCol w:w="705"/>
        <w:gridCol w:w="701"/>
      </w:tblGrid>
      <w:tr w:rsidR="00735375" w:rsidRPr="001C7E25" w:rsidTr="009C0947"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ompleters </w:t>
            </w:r>
          </w:p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6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ropouts</w:t>
            </w:r>
          </w:p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7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Mean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  <w:t>+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D)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  df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ge (years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31 (11.2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2.67 (13.2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50</w:t>
            </w:r>
          </w:p>
        </w:tc>
      </w:tr>
      <w:tr w:rsidR="00735375" w:rsidRPr="001C7E25" w:rsidTr="009C0947">
        <w:tc>
          <w:tcPr>
            <w:tcW w:w="2019" w:type="pct"/>
            <w:tcBorders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879" w:type="pct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36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sym w:font="Symbol" w:char="F063"/>
            </w: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36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df</w:t>
            </w:r>
          </w:p>
        </w:tc>
        <w:tc>
          <w:tcPr>
            <w:tcW w:w="366" w:type="pct"/>
            <w:tcBorders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</w:tr>
      <w:tr w:rsidR="00735375" w:rsidRPr="001C7E25" w:rsidTr="009C0947">
        <w:tc>
          <w:tcPr>
            <w:tcW w:w="2019" w:type="pct"/>
            <w:tcBorders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ender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69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1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Female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6.98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8.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Male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3.0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thnicity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 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1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aucasia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2.8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Other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1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rital status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54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Married/Common-law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2.22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5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Divorced/Seperat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9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Never Marri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.87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ducation Level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78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High Schoo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Some Universit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60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Universit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8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ind w:left="142" w:hanging="1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Graduate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choo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.46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nual Family Income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$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06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   20,000-39,9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.35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40,000-59,9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1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60,000-79,99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73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&gt;80,00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4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2.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mployment Status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23</w:t>
            </w: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Full tim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9.8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Part tim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3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Homemak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1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Retire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14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201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Unemployed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.7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.1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35375" w:rsidRPr="001C7E25" w:rsidRDefault="00735375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735375" w:rsidRPr="001C7E25" w:rsidTr="009C0947"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35375" w:rsidRPr="001C7E25" w:rsidRDefault="00735375" w:rsidP="009C0947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C7E2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Note.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ome cells had an expected count less than 5, so a Fisher’s exact test was selected. 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e to low numbers in the different ethnicity cells, they were collapsed in the “other group,” which consi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d</w:t>
            </w:r>
            <w:r w:rsidRPr="001C7E2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of Asian, East Indian, and Hispanic. </w:t>
            </w:r>
          </w:p>
        </w:tc>
      </w:tr>
    </w:tbl>
    <w:p w:rsidR="00DC53C5" w:rsidRDefault="00DC53C5"/>
    <w:sectPr w:rsidR="00DC53C5" w:rsidSect="008A1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735375"/>
    <w:rsid w:val="00735375"/>
    <w:rsid w:val="008A1652"/>
    <w:rsid w:val="00D210B1"/>
    <w:rsid w:val="00D31F9C"/>
    <w:rsid w:val="00DC53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063</Characters>
  <Application>Microsoft Office Word</Application>
  <DocSecurity>0</DocSecurity>
  <Lines>265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mpton</dc:creator>
  <cp:lastModifiedBy>LTACHADO</cp:lastModifiedBy>
  <cp:revision>3</cp:revision>
  <dcterms:created xsi:type="dcterms:W3CDTF">2016-08-31T20:18:00Z</dcterms:created>
  <dcterms:modified xsi:type="dcterms:W3CDTF">2017-07-13T01:42:00Z</dcterms:modified>
</cp:coreProperties>
</file>